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A1CC2" w14:textId="6B4D52BE" w:rsidR="00A124C5" w:rsidRDefault="000A71FE">
      <w:r>
        <w:rPr>
          <w:noProof/>
        </w:rPr>
        <w:drawing>
          <wp:inline distT="0" distB="0" distL="0" distR="0" wp14:anchorId="4B6BDD24" wp14:editId="796DCE9A">
            <wp:extent cx="5274310" cy="423227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3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FAD57" w14:textId="37BAC871" w:rsidR="00FD40A7" w:rsidRDefault="00FD40A7" w:rsidP="00FD40A7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</w:rPr>
      </w:pPr>
      <w:bookmarkStart w:id="0" w:name="_Hlk107244574"/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up Figure 1: The expression of 8 hub genes in multiple tissues. (A-H) The RNA expression of CAV1, CDC20, GPRC5D, IGF1, KIF20A, MIXL1, SDC1, and TSHR based on </w:t>
      </w:r>
      <w:r w:rsidRPr="00B637CA">
        <w:rPr>
          <w:rFonts w:ascii="Times New Roman" w:hAnsi="Times New Roman" w:cs="Times New Roman"/>
          <w:sz w:val="22"/>
        </w:rPr>
        <w:t>consensus</w:t>
      </w:r>
      <w:r>
        <w:rPr>
          <w:rFonts w:ascii="Times New Roman" w:hAnsi="Times New Roman" w:cs="Times New Roman"/>
          <w:sz w:val="22"/>
        </w:rPr>
        <w:t xml:space="preserve"> dataset. </w:t>
      </w:r>
    </w:p>
    <w:bookmarkEnd w:id="0"/>
    <w:p w14:paraId="1EE8073B" w14:textId="77777777" w:rsidR="00FD40A7" w:rsidRPr="00FD40A7" w:rsidRDefault="00FD40A7"/>
    <w:sectPr w:rsidR="00FD40A7" w:rsidRPr="00FD40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FB74E" w14:textId="77777777" w:rsidR="00F87323" w:rsidRDefault="00F87323" w:rsidP="00FD40A7">
      <w:r>
        <w:separator/>
      </w:r>
    </w:p>
  </w:endnote>
  <w:endnote w:type="continuationSeparator" w:id="0">
    <w:p w14:paraId="6C7D5288" w14:textId="77777777" w:rsidR="00F87323" w:rsidRDefault="00F87323" w:rsidP="00FD4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F7D43" w14:textId="77777777" w:rsidR="00F87323" w:rsidRDefault="00F87323" w:rsidP="00FD40A7">
      <w:r>
        <w:separator/>
      </w:r>
    </w:p>
  </w:footnote>
  <w:footnote w:type="continuationSeparator" w:id="0">
    <w:p w14:paraId="05650050" w14:textId="77777777" w:rsidR="00F87323" w:rsidRDefault="00F87323" w:rsidP="00FD40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6FE"/>
    <w:rsid w:val="0003294C"/>
    <w:rsid w:val="000A71FE"/>
    <w:rsid w:val="001163A4"/>
    <w:rsid w:val="003D26FE"/>
    <w:rsid w:val="00A124C5"/>
    <w:rsid w:val="00F2794E"/>
    <w:rsid w:val="00F87323"/>
    <w:rsid w:val="00FD4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22D62E"/>
  <w15:chartTrackingRefBased/>
  <w15:docId w15:val="{5D4B2C9B-0367-4F26-BEBF-CF7C6A832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0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0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0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0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定龙</dc:creator>
  <cp:keywords/>
  <dc:description/>
  <cp:lastModifiedBy>杨 定龙</cp:lastModifiedBy>
  <cp:revision>4</cp:revision>
  <dcterms:created xsi:type="dcterms:W3CDTF">2022-04-23T05:50:00Z</dcterms:created>
  <dcterms:modified xsi:type="dcterms:W3CDTF">2022-06-27T09:50:00Z</dcterms:modified>
</cp:coreProperties>
</file>